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88407" w14:textId="12E97AB7" w:rsidR="00AA35FD" w:rsidRPr="00895965" w:rsidRDefault="00D3113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95965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FD62CD" w:rsidRPr="0089596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95965">
        <w:rPr>
          <w:rFonts w:ascii="Times New Roman" w:hAnsi="Times New Roman" w:cs="Times New Roman"/>
          <w:b/>
          <w:bCs/>
          <w:sz w:val="20"/>
          <w:szCs w:val="20"/>
        </w:rPr>
        <w:t>: Reference doses or slope factors for organohalogens</w:t>
      </w:r>
    </w:p>
    <w:p w14:paraId="3D6677D1" w14:textId="77777777" w:rsidR="00D3113E" w:rsidRPr="00895965" w:rsidRDefault="00D3113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814"/>
        <w:gridCol w:w="5144"/>
      </w:tblGrid>
      <w:tr w:rsidR="00D3113E" w:rsidRPr="00895965" w14:paraId="141B31EF" w14:textId="77777777" w:rsidTr="004D7AE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6DC00" w14:textId="77777777" w:rsidR="00D3113E" w:rsidRPr="00895965" w:rsidRDefault="00D3113E" w:rsidP="009500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min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2D5F3" w14:textId="002280BE" w:rsidR="00D3113E" w:rsidRPr="00895965" w:rsidRDefault="00D3113E" w:rsidP="009500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</w:t>
            </w:r>
            <w:r w:rsidR="004D7AE1" w:rsidRPr="00895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895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 dose</w:t>
            </w:r>
          </w:p>
          <w:p w14:paraId="4FB69EF9" w14:textId="77777777" w:rsidR="00D3113E" w:rsidRPr="00895965" w:rsidRDefault="00D3113E" w:rsidP="009500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g/kg day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8C2D" w14:textId="77777777" w:rsidR="00D3113E" w:rsidRPr="00895965" w:rsidRDefault="00D3113E" w:rsidP="009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 factor</w:t>
            </w:r>
          </w:p>
          <w:p w14:paraId="38F76C65" w14:textId="77777777" w:rsidR="00D3113E" w:rsidRPr="00895965" w:rsidRDefault="00D3113E" w:rsidP="009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89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</w:t>
            </w:r>
            <w:proofErr w:type="gramEnd"/>
            <w:r w:rsidRPr="0089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g/kg day)</w:t>
            </w:r>
          </w:p>
        </w:tc>
        <w:tc>
          <w:tcPr>
            <w:tcW w:w="5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3490" w14:textId="77777777" w:rsidR="00D3113E" w:rsidRPr="00895965" w:rsidRDefault="00D3113E" w:rsidP="009500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B85D2D" w:rsidRPr="00895965" w14:paraId="25CB2E1E" w14:textId="77777777" w:rsidTr="004D7AE1">
        <w:tc>
          <w:tcPr>
            <w:tcW w:w="2410" w:type="dxa"/>
            <w:vAlign w:val="center"/>
          </w:tcPr>
          <w:p w14:paraId="5DF24BD7" w14:textId="77777777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992" w:type="dxa"/>
            <w:vAlign w:val="center"/>
          </w:tcPr>
          <w:p w14:paraId="3354560A" w14:textId="77777777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45759CCB" w14:textId="39AECF95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144" w:type="dxa"/>
          </w:tcPr>
          <w:p w14:paraId="4C0CE572" w14:textId="544B7225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B85D2D" w:rsidRPr="00895965" w14:paraId="4ED313E3" w14:textId="77777777" w:rsidTr="004D7AE1">
        <w:tc>
          <w:tcPr>
            <w:tcW w:w="2410" w:type="dxa"/>
            <w:vAlign w:val="center"/>
          </w:tcPr>
          <w:p w14:paraId="30972600" w14:textId="77777777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ex</w:t>
            </w:r>
            <w:proofErr w:type="spellEnd"/>
          </w:p>
        </w:tc>
        <w:tc>
          <w:tcPr>
            <w:tcW w:w="992" w:type="dxa"/>
            <w:vAlign w:val="center"/>
          </w:tcPr>
          <w:p w14:paraId="31999F60" w14:textId="57DE680D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DD2D7F"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14" w:type="dxa"/>
            <w:vAlign w:val="center"/>
          </w:tcPr>
          <w:p w14:paraId="6D83E364" w14:textId="77777777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4" w:type="dxa"/>
          </w:tcPr>
          <w:p w14:paraId="77B75209" w14:textId="1BDA5274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416006" w:rsidRPr="00895965" w14:paraId="1526915D" w14:textId="77777777" w:rsidTr="004D7AE1">
        <w:tc>
          <w:tcPr>
            <w:tcW w:w="2410" w:type="dxa"/>
            <w:vAlign w:val="center"/>
          </w:tcPr>
          <w:p w14:paraId="5DC35597" w14:textId="77777777" w:rsidR="00416006" w:rsidRPr="00895965" w:rsidRDefault="00416006" w:rsidP="00416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chlordane</w:t>
            </w:r>
          </w:p>
        </w:tc>
        <w:tc>
          <w:tcPr>
            <w:tcW w:w="992" w:type="dxa"/>
            <w:vAlign w:val="center"/>
          </w:tcPr>
          <w:p w14:paraId="29B77193" w14:textId="77777777" w:rsidR="00416006" w:rsidRPr="00895965" w:rsidRDefault="00416006" w:rsidP="00416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7D8CE792" w14:textId="039BB4D2" w:rsidR="00416006" w:rsidRPr="00895965" w:rsidRDefault="00416006" w:rsidP="00416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144" w:type="dxa"/>
            <w:vAlign w:val="bottom"/>
          </w:tcPr>
          <w:p w14:paraId="219CBDB5" w14:textId="77777777" w:rsidR="00416006" w:rsidRPr="00895965" w:rsidRDefault="00416006" w:rsidP="00416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www.gsi-net.com/en/publications/gsi-chemical-database/single/416-CAS-5103731.html</w:t>
            </w:r>
          </w:p>
        </w:tc>
      </w:tr>
      <w:tr w:rsidR="00416006" w:rsidRPr="00895965" w14:paraId="60F7FF3E" w14:textId="77777777" w:rsidTr="004D7AE1">
        <w:tc>
          <w:tcPr>
            <w:tcW w:w="2410" w:type="dxa"/>
            <w:vAlign w:val="center"/>
          </w:tcPr>
          <w:p w14:paraId="03A350A4" w14:textId="77777777" w:rsidR="00416006" w:rsidRPr="00895965" w:rsidRDefault="00416006" w:rsidP="00416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B, IUPAC # 153</w:t>
            </w:r>
          </w:p>
        </w:tc>
        <w:tc>
          <w:tcPr>
            <w:tcW w:w="992" w:type="dxa"/>
            <w:vAlign w:val="center"/>
          </w:tcPr>
          <w:p w14:paraId="2B594B5E" w14:textId="77777777" w:rsidR="00416006" w:rsidRPr="00895965" w:rsidRDefault="00416006" w:rsidP="00416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1BAD19EF" w14:textId="1C40B4F3" w:rsidR="00416006" w:rsidRPr="00895965" w:rsidRDefault="00416006" w:rsidP="00416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5144" w:type="dxa"/>
            <w:vAlign w:val="bottom"/>
          </w:tcPr>
          <w:p w14:paraId="5AC8B5EC" w14:textId="457E7865" w:rsidR="00416006" w:rsidRPr="00895965" w:rsidRDefault="00416006" w:rsidP="00416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rais.ornl.gov/epa/heast/PolybrominatedBiphenyls.html</w:t>
            </w:r>
          </w:p>
        </w:tc>
      </w:tr>
      <w:tr w:rsidR="00416006" w:rsidRPr="00895965" w14:paraId="2FF04BC5" w14:textId="77777777" w:rsidTr="004D7AE1">
        <w:tc>
          <w:tcPr>
            <w:tcW w:w="2410" w:type="dxa"/>
            <w:vAlign w:val="center"/>
          </w:tcPr>
          <w:p w14:paraId="2507C591" w14:textId="77777777" w:rsidR="00416006" w:rsidRPr="00895965" w:rsidRDefault="00416006" w:rsidP="00416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100</w:t>
            </w:r>
          </w:p>
        </w:tc>
        <w:tc>
          <w:tcPr>
            <w:tcW w:w="992" w:type="dxa"/>
            <w:vAlign w:val="center"/>
          </w:tcPr>
          <w:p w14:paraId="36330F90" w14:textId="23EB2DD2" w:rsidR="00416006" w:rsidRPr="00895965" w:rsidRDefault="00416006" w:rsidP="00416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A32C2"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14" w:type="dxa"/>
            <w:vAlign w:val="center"/>
          </w:tcPr>
          <w:p w14:paraId="5FE8D084" w14:textId="77777777" w:rsidR="00416006" w:rsidRPr="00895965" w:rsidRDefault="00416006" w:rsidP="00416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4" w:type="dxa"/>
            <w:vAlign w:val="bottom"/>
          </w:tcPr>
          <w:p w14:paraId="0194438E" w14:textId="49823013" w:rsidR="00416006" w:rsidRPr="00895965" w:rsidRDefault="00416006" w:rsidP="00416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</w:t>
            </w:r>
            <w:r w:rsidR="00B85D2D"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ealth Canada Toxicological Reference Values)</w:t>
            </w:r>
          </w:p>
        </w:tc>
      </w:tr>
      <w:tr w:rsidR="000A32C2" w:rsidRPr="00895965" w14:paraId="0AAE60DE" w14:textId="77777777" w:rsidTr="004D7AE1">
        <w:tc>
          <w:tcPr>
            <w:tcW w:w="2410" w:type="dxa"/>
            <w:vAlign w:val="center"/>
          </w:tcPr>
          <w:p w14:paraId="30978C5A" w14:textId="77777777" w:rsidR="000A32C2" w:rsidRPr="00895965" w:rsidRDefault="000A32C2" w:rsidP="000A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153</w:t>
            </w:r>
          </w:p>
        </w:tc>
        <w:tc>
          <w:tcPr>
            <w:tcW w:w="992" w:type="dxa"/>
            <w:vAlign w:val="center"/>
          </w:tcPr>
          <w:p w14:paraId="40F0181F" w14:textId="72C17E37" w:rsidR="000A32C2" w:rsidRPr="00895965" w:rsidRDefault="000A32C2" w:rsidP="002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vAlign w:val="center"/>
          </w:tcPr>
          <w:p w14:paraId="55DA4107" w14:textId="77777777" w:rsidR="000A32C2" w:rsidRPr="00895965" w:rsidRDefault="000A32C2" w:rsidP="000A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4" w:type="dxa"/>
            <w:vAlign w:val="bottom"/>
          </w:tcPr>
          <w:p w14:paraId="30FD90F2" w14:textId="77777777" w:rsidR="000A32C2" w:rsidRPr="00895965" w:rsidRDefault="000A32C2" w:rsidP="000A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apps.who.int/food-additives-contaminants-jecfa-database/chemical.aspx?chemID=3511</w:t>
            </w:r>
          </w:p>
        </w:tc>
      </w:tr>
      <w:tr w:rsidR="00B85D2D" w:rsidRPr="00895965" w14:paraId="4EEA58C6" w14:textId="77777777" w:rsidTr="004D7AE1">
        <w:tc>
          <w:tcPr>
            <w:tcW w:w="2410" w:type="dxa"/>
            <w:vAlign w:val="center"/>
          </w:tcPr>
          <w:p w14:paraId="5EC6ED07" w14:textId="77777777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154</w:t>
            </w:r>
          </w:p>
        </w:tc>
        <w:tc>
          <w:tcPr>
            <w:tcW w:w="992" w:type="dxa"/>
          </w:tcPr>
          <w:p w14:paraId="10801138" w14:textId="03F464B6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vAlign w:val="center"/>
          </w:tcPr>
          <w:p w14:paraId="1C21457F" w14:textId="77777777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4" w:type="dxa"/>
          </w:tcPr>
          <w:p w14:paraId="4373DCCC" w14:textId="6F696680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B85D2D" w:rsidRPr="00895965" w14:paraId="1B74B518" w14:textId="77777777" w:rsidTr="004D7AE1">
        <w:tc>
          <w:tcPr>
            <w:tcW w:w="2410" w:type="dxa"/>
            <w:vAlign w:val="center"/>
          </w:tcPr>
          <w:p w14:paraId="0F5C7588" w14:textId="77777777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DE, IUPAC # 47</w:t>
            </w:r>
          </w:p>
        </w:tc>
        <w:tc>
          <w:tcPr>
            <w:tcW w:w="992" w:type="dxa"/>
          </w:tcPr>
          <w:p w14:paraId="69158E76" w14:textId="099B1152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vAlign w:val="center"/>
          </w:tcPr>
          <w:p w14:paraId="7B073D93" w14:textId="77777777" w:rsidR="00B85D2D" w:rsidRPr="00895965" w:rsidRDefault="00B85D2D" w:rsidP="00B85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4" w:type="dxa"/>
          </w:tcPr>
          <w:p w14:paraId="5FD22224" w14:textId="1F79A5A0" w:rsidR="00B85D2D" w:rsidRPr="00895965" w:rsidRDefault="00B85D2D" w:rsidP="00B85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396DF0FD" w14:textId="77777777" w:rsidTr="004D7AE1">
        <w:tc>
          <w:tcPr>
            <w:tcW w:w="2410" w:type="dxa"/>
            <w:vAlign w:val="center"/>
          </w:tcPr>
          <w:p w14:paraId="5090CA10" w14:textId="055034F2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01</w:t>
            </w:r>
          </w:p>
        </w:tc>
        <w:tc>
          <w:tcPr>
            <w:tcW w:w="992" w:type="dxa"/>
            <w:vAlign w:val="center"/>
          </w:tcPr>
          <w:p w14:paraId="5DA4B548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12CB7376" w14:textId="600EFD3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2219235A" w14:textId="6DE9073D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10E7ADD4" w14:textId="77777777" w:rsidTr="004D7AE1">
        <w:tc>
          <w:tcPr>
            <w:tcW w:w="2410" w:type="dxa"/>
            <w:vAlign w:val="center"/>
          </w:tcPr>
          <w:p w14:paraId="4821F2E6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18</w:t>
            </w:r>
          </w:p>
        </w:tc>
        <w:tc>
          <w:tcPr>
            <w:tcW w:w="992" w:type="dxa"/>
            <w:vAlign w:val="center"/>
          </w:tcPr>
          <w:p w14:paraId="597047AE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437ACE27" w14:textId="334CFB4D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5943963E" w14:textId="0AA05E4D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5C606DA8" w14:textId="77777777" w:rsidTr="004D7AE1">
        <w:tc>
          <w:tcPr>
            <w:tcW w:w="2410" w:type="dxa"/>
            <w:vAlign w:val="center"/>
          </w:tcPr>
          <w:p w14:paraId="230467AC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28</w:t>
            </w:r>
          </w:p>
        </w:tc>
        <w:tc>
          <w:tcPr>
            <w:tcW w:w="992" w:type="dxa"/>
            <w:vAlign w:val="center"/>
          </w:tcPr>
          <w:p w14:paraId="7B09FA29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48CEFE71" w14:textId="6FA8CA35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  <w:vAlign w:val="bottom"/>
          </w:tcPr>
          <w:p w14:paraId="4803FF28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www.gsi-net.com/en/publications/gsi-chemical-database/single/416-CAS-5103731.html</w:t>
            </w:r>
          </w:p>
        </w:tc>
      </w:tr>
      <w:tr w:rsidR="00FD62CD" w:rsidRPr="00895965" w14:paraId="524CEFDB" w14:textId="77777777" w:rsidTr="004D7AE1">
        <w:tc>
          <w:tcPr>
            <w:tcW w:w="2410" w:type="dxa"/>
            <w:vAlign w:val="center"/>
          </w:tcPr>
          <w:p w14:paraId="7A5BB4D9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38</w:t>
            </w:r>
          </w:p>
        </w:tc>
        <w:tc>
          <w:tcPr>
            <w:tcW w:w="992" w:type="dxa"/>
            <w:vAlign w:val="center"/>
          </w:tcPr>
          <w:p w14:paraId="2B35DB79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4C318780" w14:textId="07FE1129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  <w:vAlign w:val="bottom"/>
          </w:tcPr>
          <w:p w14:paraId="23280B79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apps.who.int/food-additives-contaminants-jecfa-database/chemical.aspx?chemID=515</w:t>
            </w:r>
          </w:p>
        </w:tc>
      </w:tr>
      <w:tr w:rsidR="00FD62CD" w:rsidRPr="00895965" w14:paraId="7D6D155B" w14:textId="77777777" w:rsidTr="004D7AE1">
        <w:tc>
          <w:tcPr>
            <w:tcW w:w="2410" w:type="dxa"/>
            <w:vAlign w:val="center"/>
          </w:tcPr>
          <w:p w14:paraId="6C9A88A9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53</w:t>
            </w:r>
          </w:p>
        </w:tc>
        <w:tc>
          <w:tcPr>
            <w:tcW w:w="992" w:type="dxa"/>
            <w:vAlign w:val="center"/>
          </w:tcPr>
          <w:p w14:paraId="7F79AF01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7A3BC40D" w14:textId="442309A9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  <w:vAlign w:val="bottom"/>
          </w:tcPr>
          <w:p w14:paraId="61DD2F51" w14:textId="6AD9E97E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27405A14" w14:textId="77777777" w:rsidTr="004D7AE1">
        <w:tc>
          <w:tcPr>
            <w:tcW w:w="2410" w:type="dxa"/>
            <w:vAlign w:val="center"/>
          </w:tcPr>
          <w:p w14:paraId="5CD94994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56</w:t>
            </w:r>
          </w:p>
        </w:tc>
        <w:tc>
          <w:tcPr>
            <w:tcW w:w="992" w:type="dxa"/>
            <w:vAlign w:val="center"/>
          </w:tcPr>
          <w:p w14:paraId="16E8A6FB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765ABA74" w14:textId="35002E08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  <w:vAlign w:val="bottom"/>
          </w:tcPr>
          <w:p w14:paraId="11AFFB17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www.gsi-net.com/en/publications/gsi-chemical-database/single/416-CAS-5103731.html</w:t>
            </w:r>
          </w:p>
        </w:tc>
      </w:tr>
      <w:tr w:rsidR="00FD62CD" w:rsidRPr="00895965" w14:paraId="6A399F89" w14:textId="77777777" w:rsidTr="004D7AE1">
        <w:tc>
          <w:tcPr>
            <w:tcW w:w="2410" w:type="dxa"/>
            <w:vAlign w:val="center"/>
          </w:tcPr>
          <w:p w14:paraId="6ACC77FF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63</w:t>
            </w:r>
          </w:p>
        </w:tc>
        <w:tc>
          <w:tcPr>
            <w:tcW w:w="992" w:type="dxa"/>
            <w:vAlign w:val="center"/>
          </w:tcPr>
          <w:p w14:paraId="41245D75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2B223A08" w14:textId="168A8689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  <w:vAlign w:val="bottom"/>
          </w:tcPr>
          <w:p w14:paraId="5B19074B" w14:textId="77777777" w:rsidR="00FD62CD" w:rsidRPr="00895965" w:rsidRDefault="00FD62CD" w:rsidP="00FD62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www.gsi-net.com/en/publications/gsi-chemical-database/single/508-thallium-as-thallium-chloride.html</w:t>
            </w:r>
          </w:p>
        </w:tc>
      </w:tr>
      <w:tr w:rsidR="00FD62CD" w:rsidRPr="00895965" w14:paraId="2B1E540E" w14:textId="77777777" w:rsidTr="004D7AE1">
        <w:tc>
          <w:tcPr>
            <w:tcW w:w="2410" w:type="dxa"/>
            <w:vAlign w:val="center"/>
          </w:tcPr>
          <w:p w14:paraId="3FAA3C10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70</w:t>
            </w:r>
          </w:p>
        </w:tc>
        <w:tc>
          <w:tcPr>
            <w:tcW w:w="992" w:type="dxa"/>
            <w:vAlign w:val="center"/>
          </w:tcPr>
          <w:p w14:paraId="00CEFDDE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1FEDEF23" w14:textId="57EC386D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05FBE21E" w14:textId="04BC117A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178DBED9" w14:textId="77777777" w:rsidTr="004D7AE1">
        <w:tc>
          <w:tcPr>
            <w:tcW w:w="2410" w:type="dxa"/>
            <w:vAlign w:val="center"/>
          </w:tcPr>
          <w:p w14:paraId="458B734A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0</w:t>
            </w:r>
          </w:p>
        </w:tc>
        <w:tc>
          <w:tcPr>
            <w:tcW w:w="992" w:type="dxa"/>
            <w:vAlign w:val="center"/>
          </w:tcPr>
          <w:p w14:paraId="11D2CA0C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5E9DD638" w14:textId="01EBA98F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68301475" w14:textId="4E5DA659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14170AE2" w14:textId="77777777" w:rsidTr="004D7AE1">
        <w:tc>
          <w:tcPr>
            <w:tcW w:w="2410" w:type="dxa"/>
            <w:vAlign w:val="center"/>
          </w:tcPr>
          <w:p w14:paraId="33DF455A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3</w:t>
            </w:r>
          </w:p>
        </w:tc>
        <w:tc>
          <w:tcPr>
            <w:tcW w:w="992" w:type="dxa"/>
            <w:vAlign w:val="center"/>
          </w:tcPr>
          <w:p w14:paraId="17746238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66E8AD9F" w14:textId="1B97BC63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07599E35" w14:textId="5E899019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3978BDF0" w14:textId="77777777" w:rsidTr="004D7AE1">
        <w:tc>
          <w:tcPr>
            <w:tcW w:w="2410" w:type="dxa"/>
            <w:vAlign w:val="center"/>
          </w:tcPr>
          <w:p w14:paraId="53093959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87</w:t>
            </w:r>
          </w:p>
        </w:tc>
        <w:tc>
          <w:tcPr>
            <w:tcW w:w="992" w:type="dxa"/>
            <w:vAlign w:val="center"/>
          </w:tcPr>
          <w:p w14:paraId="23E9DC7B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5DBC29A8" w14:textId="013D40E1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1696FD1B" w14:textId="249743AE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53B4FB8D" w14:textId="77777777" w:rsidTr="004D7AE1">
        <w:tc>
          <w:tcPr>
            <w:tcW w:w="2410" w:type="dxa"/>
            <w:vAlign w:val="center"/>
          </w:tcPr>
          <w:p w14:paraId="681B84D0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194</w:t>
            </w:r>
          </w:p>
        </w:tc>
        <w:tc>
          <w:tcPr>
            <w:tcW w:w="992" w:type="dxa"/>
            <w:vAlign w:val="center"/>
          </w:tcPr>
          <w:p w14:paraId="02C31D99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125317A1" w14:textId="4E76424F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18BE32F1" w14:textId="1DF87952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10398301" w14:textId="77777777" w:rsidTr="004D7AE1">
        <w:tc>
          <w:tcPr>
            <w:tcW w:w="2410" w:type="dxa"/>
            <w:vAlign w:val="center"/>
          </w:tcPr>
          <w:p w14:paraId="40A97D03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28</w:t>
            </w:r>
          </w:p>
        </w:tc>
        <w:tc>
          <w:tcPr>
            <w:tcW w:w="992" w:type="dxa"/>
            <w:vAlign w:val="center"/>
          </w:tcPr>
          <w:p w14:paraId="412DBF72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13164CB6" w14:textId="0C1C6D38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5989A2DB" w14:textId="68A67210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251EFF6E" w14:textId="77777777" w:rsidTr="004D7AE1">
        <w:tc>
          <w:tcPr>
            <w:tcW w:w="2410" w:type="dxa"/>
            <w:vAlign w:val="center"/>
          </w:tcPr>
          <w:p w14:paraId="09636FDE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52</w:t>
            </w:r>
          </w:p>
        </w:tc>
        <w:tc>
          <w:tcPr>
            <w:tcW w:w="992" w:type="dxa"/>
            <w:vAlign w:val="center"/>
          </w:tcPr>
          <w:p w14:paraId="46C75B75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690C801A" w14:textId="6332CF2B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1F9B552A" w14:textId="51FF4E01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55FFB37A" w14:textId="77777777" w:rsidTr="004D7AE1">
        <w:tc>
          <w:tcPr>
            <w:tcW w:w="2410" w:type="dxa"/>
            <w:vAlign w:val="center"/>
          </w:tcPr>
          <w:p w14:paraId="3139EA44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B, IUPAC # 99</w:t>
            </w:r>
          </w:p>
        </w:tc>
        <w:tc>
          <w:tcPr>
            <w:tcW w:w="992" w:type="dxa"/>
            <w:vAlign w:val="center"/>
          </w:tcPr>
          <w:p w14:paraId="15DCFB3D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599F000A" w14:textId="28755E73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44" w:type="dxa"/>
          </w:tcPr>
          <w:p w14:paraId="43D17844" w14:textId="70B4AE12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RV 2.0 (Health Canada Toxicological Reference Values)</w:t>
            </w:r>
          </w:p>
        </w:tc>
      </w:tr>
      <w:tr w:rsidR="00FD62CD" w:rsidRPr="00895965" w14:paraId="662A5448" w14:textId="77777777" w:rsidTr="004D7AE1">
        <w:tc>
          <w:tcPr>
            <w:tcW w:w="2410" w:type="dxa"/>
            <w:vAlign w:val="center"/>
          </w:tcPr>
          <w:p w14:paraId="4D9522F1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</w:t>
            </w:r>
            <w:proofErr w:type="spellEnd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-DDD</w:t>
            </w:r>
          </w:p>
        </w:tc>
        <w:tc>
          <w:tcPr>
            <w:tcW w:w="992" w:type="dxa"/>
            <w:vAlign w:val="center"/>
          </w:tcPr>
          <w:p w14:paraId="6D6A464C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2117CE24" w14:textId="76F102C2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144" w:type="dxa"/>
          </w:tcPr>
          <w:p w14:paraId="294C10B9" w14:textId="62029150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FD62CD" w:rsidRPr="00895965" w14:paraId="3C8636B2" w14:textId="77777777" w:rsidTr="004D7AE1">
        <w:tc>
          <w:tcPr>
            <w:tcW w:w="2410" w:type="dxa"/>
            <w:vAlign w:val="center"/>
          </w:tcPr>
          <w:p w14:paraId="00F04E83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</w:t>
            </w:r>
            <w:proofErr w:type="spellEnd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-DDE</w:t>
            </w:r>
          </w:p>
        </w:tc>
        <w:tc>
          <w:tcPr>
            <w:tcW w:w="992" w:type="dxa"/>
            <w:vAlign w:val="center"/>
          </w:tcPr>
          <w:p w14:paraId="1E00B0D6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1B8CD2E5" w14:textId="08D2B552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44" w:type="dxa"/>
          </w:tcPr>
          <w:p w14:paraId="04834F4F" w14:textId="2B6042B6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FD62CD" w:rsidRPr="00895965" w14:paraId="43F1E028" w14:textId="77777777" w:rsidTr="004D7AE1">
        <w:tc>
          <w:tcPr>
            <w:tcW w:w="2410" w:type="dxa"/>
            <w:vAlign w:val="center"/>
          </w:tcPr>
          <w:p w14:paraId="03ED1436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,p</w:t>
            </w:r>
            <w:proofErr w:type="spellEnd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-DDT</w:t>
            </w:r>
          </w:p>
        </w:tc>
        <w:tc>
          <w:tcPr>
            <w:tcW w:w="992" w:type="dxa"/>
            <w:vAlign w:val="center"/>
          </w:tcPr>
          <w:p w14:paraId="392D06A0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0F640C02" w14:textId="33ACC724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44" w:type="dxa"/>
          </w:tcPr>
          <w:p w14:paraId="0C2D6113" w14:textId="4953AD32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FD62CD" w:rsidRPr="00895965" w14:paraId="4E74135D" w14:textId="77777777" w:rsidTr="004D7AE1">
        <w:tc>
          <w:tcPr>
            <w:tcW w:w="2410" w:type="dxa"/>
            <w:vAlign w:val="center"/>
          </w:tcPr>
          <w:p w14:paraId="31313899" w14:textId="41F4E574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sz w:val="20"/>
                <w:szCs w:val="20"/>
              </w:rPr>
              <w:t>β-Hexachlorocyclohexane</w:t>
            </w:r>
          </w:p>
        </w:tc>
        <w:tc>
          <w:tcPr>
            <w:tcW w:w="992" w:type="dxa"/>
            <w:vAlign w:val="center"/>
          </w:tcPr>
          <w:p w14:paraId="485505CC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00CC3024" w14:textId="3D08970A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144" w:type="dxa"/>
          </w:tcPr>
          <w:p w14:paraId="345F7E11" w14:textId="623A8D0D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FD62CD" w:rsidRPr="00895965" w14:paraId="6D9EF3E1" w14:textId="77777777" w:rsidTr="004D7AE1">
        <w:tc>
          <w:tcPr>
            <w:tcW w:w="2410" w:type="dxa"/>
            <w:vAlign w:val="center"/>
          </w:tcPr>
          <w:p w14:paraId="5617BD2C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xaphene, </w:t>
            </w: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lar</w:t>
            </w:r>
            <w:proofErr w:type="spellEnd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. 26</w:t>
            </w:r>
          </w:p>
        </w:tc>
        <w:tc>
          <w:tcPr>
            <w:tcW w:w="992" w:type="dxa"/>
            <w:vAlign w:val="center"/>
          </w:tcPr>
          <w:p w14:paraId="67C1362C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7A48131E" w14:textId="7D0134E9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144" w:type="dxa"/>
          </w:tcPr>
          <w:p w14:paraId="3A125DA2" w14:textId="32968C0D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FD62CD" w:rsidRPr="00895965" w14:paraId="76BD3BDD" w14:textId="77777777" w:rsidTr="004D7AE1">
        <w:tc>
          <w:tcPr>
            <w:tcW w:w="2410" w:type="dxa"/>
            <w:vAlign w:val="center"/>
          </w:tcPr>
          <w:p w14:paraId="63746E46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xaphene, </w:t>
            </w: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lar</w:t>
            </w:r>
            <w:proofErr w:type="spellEnd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. 50</w:t>
            </w:r>
          </w:p>
        </w:tc>
        <w:tc>
          <w:tcPr>
            <w:tcW w:w="992" w:type="dxa"/>
            <w:vAlign w:val="center"/>
          </w:tcPr>
          <w:p w14:paraId="04B75B49" w14:textId="77777777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14:paraId="0935A98F" w14:textId="2D0EB5FE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144" w:type="dxa"/>
          </w:tcPr>
          <w:p w14:paraId="6AB6829A" w14:textId="1CC94C45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IS (Integrated Risk Information System)</w:t>
            </w:r>
          </w:p>
        </w:tc>
      </w:tr>
      <w:tr w:rsidR="00FD62CD" w:rsidRPr="00895965" w14:paraId="25CF6086" w14:textId="77777777" w:rsidTr="004D7AE1">
        <w:tc>
          <w:tcPr>
            <w:tcW w:w="2410" w:type="dxa"/>
            <w:vAlign w:val="center"/>
          </w:tcPr>
          <w:p w14:paraId="33071302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ns-</w:t>
            </w:r>
            <w:proofErr w:type="spellStart"/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chlor</w:t>
            </w:r>
            <w:proofErr w:type="spellEnd"/>
          </w:p>
        </w:tc>
        <w:tc>
          <w:tcPr>
            <w:tcW w:w="992" w:type="dxa"/>
            <w:vAlign w:val="center"/>
          </w:tcPr>
          <w:p w14:paraId="3171051A" w14:textId="0A7DDC80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vAlign w:val="center"/>
          </w:tcPr>
          <w:p w14:paraId="57DD73F6" w14:textId="7B70D840" w:rsidR="00FD62CD" w:rsidRPr="00895965" w:rsidRDefault="00FD62CD" w:rsidP="00FD62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144" w:type="dxa"/>
            <w:vAlign w:val="bottom"/>
          </w:tcPr>
          <w:p w14:paraId="65B68313" w14:textId="77777777" w:rsidR="00FD62CD" w:rsidRPr="00895965" w:rsidRDefault="00FD62CD" w:rsidP="00FD6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www.gsi-net.com/en/publications/gsi-chemical-database/single/416-CAS-5103731.html</w:t>
            </w:r>
          </w:p>
        </w:tc>
      </w:tr>
    </w:tbl>
    <w:p w14:paraId="52074E15" w14:textId="3D7E8ABA" w:rsidR="00D3113E" w:rsidRPr="00895965" w:rsidRDefault="00D3113E">
      <w:pPr>
        <w:rPr>
          <w:rFonts w:ascii="Times New Roman" w:hAnsi="Times New Roman" w:cs="Times New Roman"/>
          <w:sz w:val="20"/>
          <w:szCs w:val="20"/>
        </w:rPr>
      </w:pPr>
    </w:p>
    <w:p w14:paraId="3A9CE167" w14:textId="3C0719BA" w:rsidR="00D13A65" w:rsidRPr="00895965" w:rsidRDefault="00D13A65">
      <w:pPr>
        <w:rPr>
          <w:rFonts w:ascii="Times New Roman" w:hAnsi="Times New Roman" w:cs="Times New Roman"/>
          <w:sz w:val="20"/>
          <w:szCs w:val="20"/>
        </w:rPr>
      </w:pPr>
      <w:r w:rsidRPr="00895965">
        <w:rPr>
          <w:rFonts w:ascii="Times New Roman" w:hAnsi="Times New Roman" w:cs="Times New Roman"/>
          <w:i/>
          <w:iCs/>
          <w:sz w:val="20"/>
          <w:szCs w:val="20"/>
        </w:rPr>
        <w:t>Key</w:t>
      </w:r>
      <w:r w:rsidRPr="00895965">
        <w:rPr>
          <w:rFonts w:ascii="Times New Roman" w:hAnsi="Times New Roman" w:cs="Times New Roman"/>
          <w:sz w:val="20"/>
          <w:szCs w:val="20"/>
        </w:rPr>
        <w:t>:</w:t>
      </w:r>
    </w:p>
    <w:p w14:paraId="0AE99DDF" w14:textId="672B5D53" w:rsidR="00D13A65" w:rsidRPr="00895965" w:rsidRDefault="00D13A65" w:rsidP="00D13A65">
      <w:pPr>
        <w:rPr>
          <w:rFonts w:ascii="Times New Roman" w:hAnsi="Times New Roman" w:cs="Times New Roman"/>
          <w:sz w:val="20"/>
          <w:szCs w:val="20"/>
        </w:rPr>
      </w:pPr>
      <w:r w:rsidRPr="00895965">
        <w:rPr>
          <w:rFonts w:ascii="Times New Roman" w:hAnsi="Times New Roman" w:cs="Times New Roman"/>
          <w:sz w:val="20"/>
          <w:szCs w:val="20"/>
        </w:rPr>
        <w:t>PCB: polychlorinated biphenyl, PBB: polybrominated biphenyl, PBDE: polybrominated diphenyl ethers, DDD:</w:t>
      </w:r>
      <w:r w:rsidRPr="00895965">
        <w:rPr>
          <w:sz w:val="20"/>
          <w:szCs w:val="20"/>
        </w:rPr>
        <w:t xml:space="preserve"> </w:t>
      </w:r>
      <w:r w:rsidR="00716D40" w:rsidRPr="00895965">
        <w:rPr>
          <w:rFonts w:ascii="Times New Roman" w:hAnsi="Times New Roman" w:cs="Times New Roman"/>
          <w:sz w:val="20"/>
          <w:szCs w:val="20"/>
        </w:rPr>
        <w:t>d</w:t>
      </w:r>
      <w:r w:rsidRPr="00895965">
        <w:rPr>
          <w:rFonts w:ascii="Times New Roman" w:hAnsi="Times New Roman" w:cs="Times New Roman"/>
          <w:sz w:val="20"/>
          <w:szCs w:val="20"/>
        </w:rPr>
        <w:t xml:space="preserve">ichlorodiphenyldichloroethane, DDE: </w:t>
      </w:r>
      <w:proofErr w:type="spellStart"/>
      <w:r w:rsidRPr="00895965">
        <w:rPr>
          <w:rFonts w:ascii="Times New Roman" w:hAnsi="Times New Roman" w:cs="Times New Roman"/>
          <w:sz w:val="20"/>
          <w:szCs w:val="20"/>
        </w:rPr>
        <w:t>dichlorodiphenyldichloroethylene</w:t>
      </w:r>
      <w:proofErr w:type="spellEnd"/>
      <w:r w:rsidRPr="00895965">
        <w:rPr>
          <w:rFonts w:ascii="Times New Roman" w:hAnsi="Times New Roman" w:cs="Times New Roman"/>
          <w:sz w:val="20"/>
          <w:szCs w:val="20"/>
        </w:rPr>
        <w:t>, DDT: dichlorodiphenyltrichloroethane</w:t>
      </w:r>
    </w:p>
    <w:p w14:paraId="19D081F9" w14:textId="6F16FD8E" w:rsidR="00B85D2D" w:rsidRPr="00895965" w:rsidRDefault="00B85D2D" w:rsidP="00D13A65">
      <w:pPr>
        <w:rPr>
          <w:rFonts w:ascii="Times New Roman" w:hAnsi="Times New Roman" w:cs="Times New Roman"/>
          <w:sz w:val="20"/>
          <w:szCs w:val="20"/>
        </w:rPr>
      </w:pPr>
    </w:p>
    <w:p w14:paraId="600A1118" w14:textId="77777777" w:rsidR="00B85D2D" w:rsidRPr="00895965" w:rsidRDefault="00B85D2D" w:rsidP="00D13A65">
      <w:pPr>
        <w:rPr>
          <w:rFonts w:ascii="Times New Roman" w:hAnsi="Times New Roman" w:cs="Times New Roman"/>
          <w:sz w:val="20"/>
          <w:szCs w:val="20"/>
        </w:rPr>
      </w:pPr>
    </w:p>
    <w:p w14:paraId="7772D1DA" w14:textId="77777777" w:rsidR="00D13A65" w:rsidRPr="00895965" w:rsidRDefault="00D13A65">
      <w:pPr>
        <w:rPr>
          <w:rFonts w:ascii="Times New Roman" w:hAnsi="Times New Roman" w:cs="Times New Roman"/>
          <w:sz w:val="20"/>
          <w:szCs w:val="20"/>
        </w:rPr>
      </w:pPr>
    </w:p>
    <w:sectPr w:rsidR="00D13A65" w:rsidRPr="008959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636"/>
    <w:rsid w:val="000A32C2"/>
    <w:rsid w:val="002E7979"/>
    <w:rsid w:val="003E69BD"/>
    <w:rsid w:val="00416006"/>
    <w:rsid w:val="004D7AE1"/>
    <w:rsid w:val="006B1636"/>
    <w:rsid w:val="006E06D5"/>
    <w:rsid w:val="00716D40"/>
    <w:rsid w:val="00780EEE"/>
    <w:rsid w:val="00895965"/>
    <w:rsid w:val="0092536C"/>
    <w:rsid w:val="00950077"/>
    <w:rsid w:val="00961521"/>
    <w:rsid w:val="00A138F7"/>
    <w:rsid w:val="00A9035A"/>
    <w:rsid w:val="00AA35FD"/>
    <w:rsid w:val="00B85D2D"/>
    <w:rsid w:val="00B9560C"/>
    <w:rsid w:val="00BC325E"/>
    <w:rsid w:val="00D13A65"/>
    <w:rsid w:val="00D3113E"/>
    <w:rsid w:val="00D97559"/>
    <w:rsid w:val="00DD2D7F"/>
    <w:rsid w:val="00E06D7D"/>
    <w:rsid w:val="00F40077"/>
    <w:rsid w:val="00FD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CF8C3"/>
  <w15:chartTrackingRefBased/>
  <w15:docId w15:val="{004CBF4A-5CEA-F34A-B5D3-30355F5D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iarity</dc:creator>
  <cp:keywords/>
  <dc:description/>
  <cp:lastModifiedBy>Robert Moriarity</cp:lastModifiedBy>
  <cp:revision>20</cp:revision>
  <dcterms:created xsi:type="dcterms:W3CDTF">2021-10-04T14:45:00Z</dcterms:created>
  <dcterms:modified xsi:type="dcterms:W3CDTF">2022-08-04T19:55:00Z</dcterms:modified>
</cp:coreProperties>
</file>